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 Text 3</w:t>
      </w:r>
    </w:p>
    <w:p>
      <w:pPr>
        <w:pStyle w:val="Normal"/>
        <w:ind w:firstLine="5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is supplementary material contains results from Bayesian Modeling of leishmaniasis incidence, under the assumption that missing data are zero cas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6</w:t>
      </w:r>
      <w:r>
        <w:rPr>
          <w:rFonts w:cs="Times New Roman" w:ascii="Times New Roman" w:hAnsi="Times New Roman"/>
          <w:sz w:val="24"/>
          <w:szCs w:val="24"/>
        </w:rPr>
        <w:t xml:space="preserve">: Country and state predicted cases of cutaneous leishmaniasis (CL) and visceral leishmaniasis (VL) in Brazil in 2010. </w:t>
      </w:r>
    </w:p>
    <w:tbl>
      <w:tblPr>
        <w:tblW w:w="44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090"/>
        <w:gridCol w:w="1103"/>
      </w:tblGrid>
      <w:tr>
        <w:trPr>
          <w:trHeight w:val="300" w:hRule="atLeast"/>
        </w:trPr>
        <w:tc>
          <w:tcPr>
            <w:tcW w:w="2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 cases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L cases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re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791.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goa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5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apá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2.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azona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,810.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hi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,237.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0.0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ará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52.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5.1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trito Federal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6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pírito Santo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.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iá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.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1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anhão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016.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1.6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o Grosso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440.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5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o Grosso do Sul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.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3.6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nas Gerai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19.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7.9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á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227.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4.3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íb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ná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5.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nambuco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5.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.9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auí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.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.4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o de Janeiro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8.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o Grande do Norte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1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o Grande do Sul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2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ndôni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743.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raim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.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nta Catarin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9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ão Paulo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.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.7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gipe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9</w:t>
            </w:r>
          </w:p>
        </w:tc>
      </w:tr>
      <w:tr>
        <w:trPr>
          <w:trHeight w:val="300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cantin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3.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.6</w:t>
            </w:r>
          </w:p>
        </w:tc>
      </w:tr>
      <w:tr>
        <w:trPr>
          <w:trHeight w:val="300" w:hRule="atLeast"/>
        </w:trPr>
        <w:tc>
          <w:tcPr>
            <w:tcW w:w="2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,285.0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817.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6. Geostatistical model-based predicted incidence rates per 10,000 for cutaneous leishmaniasis in Brazil in 2010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63135" cy="47675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135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7. Geostatistical model-based predicted incidence rates per 10,000 for visceral leishmaniasis in Brazil in 2010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59325" cy="47758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25" cy="477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uppressAutoHyphens w:val="true"/>
      <w:spacing w:lineRule="auto" w:line="240" w:before="192" w:after="192"/>
      <w:outlineLvl w:val="2"/>
    </w:pPr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9:27:00Z</dcterms:created>
  <dc:creator>karagian</dc:creator>
  <dc:description/>
  <cp:keywords/>
  <dc:language>en-US</dc:language>
  <cp:lastModifiedBy>karagian</cp:lastModifiedBy>
  <dcterms:modified xsi:type="dcterms:W3CDTF">2013-03-26T17:42:00Z</dcterms:modified>
  <cp:revision>5</cp:revision>
  <dc:subject/>
  <dc:title/>
</cp:coreProperties>
</file>